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1. Search strategie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Pubmed: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(("biological markers"[MeSH Terms] OR "biological markers"[All Fields]) AND "lupus erythematosus, systemic"[MeSH Terms] AND ("severity of illness index"[MeSH Terms] OR Flare[All Fields] OR Flares[All Fields] OR exacerbation[All Fields] OR exacerbations[All Fields] OR "predictive value of tests"[Mesh] OR "Disease Progression"[MeSH Terms])) OR ("lupus erythematosus, systemic"[MeSH Terms] AND ("exacerbations"[Title] OR "flares"[title] OR "exacerbation"[Title] OR "flare"[Title]) AND (English[lang] OR French[lang])))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>Scopus: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(TITLE-ABS-KEY(systemic lupus erythematosus) AND TITLE-ABS-KEY(biological markers) OR TITLE-ABS-KEY(biological marker) AND (TITLE-ABS-KEY(flare) OR TITLE-ABS-KEY(flares) OR TITLE-ABS-KEY(exacerbation) OR TITLE-ABS-KEY(exacerbations) OR TITLE-ABS-KEY(disease progression) OR TITLE-ABS-KEY(predictive value of tests) OR TITLE-ABS-KEY(severity of illness index))) AND ( LIMIT-TO(LANGUAGE,"English" ) OR LIMIT-TO(LANGUAGE,"French" ) )</w:t>
      </w:r>
    </w:p>
    <w:p>
      <w:pPr>
        <w:pStyle w:val="Normal"/>
        <w:spacing w:lineRule="auto" w:line="480"/>
        <w:jc w:val="both"/>
        <w:rPr>
          <w:rFonts w:ascii="Arial" w:hAnsi="Arial" w:eastAsia="Calibri" w:cs="Arial"/>
          <w:b/>
          <w:b/>
          <w:lang w:val="en-US"/>
        </w:rPr>
      </w:pPr>
      <w:r>
        <w:rPr>
          <w:rFonts w:eastAsia="Calibri" w:cs="Arial" w:ascii="Arial" w:hAnsi="Arial"/>
          <w:b/>
          <w:lang w:val="en-US"/>
        </w:rPr>
      </w:r>
    </w:p>
    <w:p>
      <w:pPr>
        <w:pStyle w:val="Normal"/>
        <w:rPr>
          <w:rFonts w:ascii="Arial" w:hAnsi="Arial" w:eastAsia="Calibri" w:cs="Arial"/>
          <w:b/>
          <w:b/>
          <w:lang w:val="en-US"/>
        </w:rPr>
      </w:pPr>
      <w:r>
        <w:rPr>
          <w:rFonts w:eastAsia="Calibri" w:cs="Arial" w:ascii="Arial" w:hAnsi="Arial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08:28:00Z</dcterms:created>
  <dc:creator>Noémie Gensous</dc:creator>
  <dc:description/>
  <cp:keywords/>
  <dc:language>en-US</dc:language>
  <cp:lastModifiedBy>MPACANA</cp:lastModifiedBy>
  <dcterms:modified xsi:type="dcterms:W3CDTF">2017-10-04T07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